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34A92" w14:textId="57505D01" w:rsidR="00FC2F0F" w:rsidRPr="00EF040A" w:rsidRDefault="00BB1FB0" w:rsidP="00FC2F0F">
      <w:pPr>
        <w:spacing w:line="240" w:lineRule="auto"/>
        <w:rPr>
          <w:b w:val="0"/>
        </w:rPr>
      </w:pPr>
      <w:r>
        <w:t>S1</w:t>
      </w:r>
      <w:r w:rsidR="00FC2F0F" w:rsidRPr="00EF040A">
        <w:t xml:space="preserve"> Table</w:t>
      </w:r>
      <w:r w:rsidR="00FC2F0F" w:rsidRPr="00EF040A">
        <w:rPr>
          <w:b w:val="0"/>
        </w:rPr>
        <w:t>. Information of genetic variants associated with type 2 diabetes in the UK Biobank study</w:t>
      </w:r>
    </w:p>
    <w:tbl>
      <w:tblPr>
        <w:tblW w:w="7581" w:type="dxa"/>
        <w:tblLook w:val="04A0" w:firstRow="1" w:lastRow="0" w:firstColumn="1" w:lastColumn="0" w:noHBand="0" w:noVBand="1"/>
      </w:tblPr>
      <w:tblGrid>
        <w:gridCol w:w="1590"/>
        <w:gridCol w:w="1510"/>
        <w:gridCol w:w="2443"/>
        <w:gridCol w:w="1216"/>
        <w:gridCol w:w="1636"/>
      </w:tblGrid>
      <w:tr w:rsidR="0071445F" w:rsidRPr="00EF040A" w14:paraId="7E63415C" w14:textId="77777777" w:rsidTr="0071445F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890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SNP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77AF" w14:textId="501A0F20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hr</w:t>
            </w:r>
            <w:r>
              <w:rPr>
                <w:b w:val="0"/>
              </w:rPr>
              <w:t>omosome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398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Nearest Gen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0E4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EA/NEA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F89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OR (SE)</w:t>
            </w:r>
          </w:p>
        </w:tc>
      </w:tr>
      <w:tr w:rsidR="0071445F" w:rsidRPr="00EF040A" w14:paraId="10A5547C" w14:textId="77777777" w:rsidTr="0071445F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A1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376832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F6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CC3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ACF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B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G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8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44 (0.028)</w:t>
            </w:r>
          </w:p>
        </w:tc>
      </w:tr>
      <w:tr w:rsidR="0071445F" w:rsidRPr="00EF040A" w14:paraId="5A85FB4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91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20319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C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DB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FA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C4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81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4 (0.024)</w:t>
            </w:r>
          </w:p>
        </w:tc>
      </w:tr>
      <w:tr w:rsidR="0071445F" w:rsidRPr="00EF040A" w14:paraId="3DE8CED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07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71562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BB0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E6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TP8B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71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84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1 (0.026)</w:t>
            </w:r>
          </w:p>
        </w:tc>
      </w:tr>
      <w:tr w:rsidR="0071445F" w:rsidRPr="00EF040A" w14:paraId="605E4E4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D6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3408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29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02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RO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A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C7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92 (0.024)</w:t>
            </w:r>
          </w:p>
        </w:tc>
      </w:tr>
      <w:tr w:rsidR="0071445F" w:rsidRPr="00EF040A" w14:paraId="118FCCFE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FB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458192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F0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E12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CK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9C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F5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2 (0.173)</w:t>
            </w:r>
          </w:p>
        </w:tc>
      </w:tr>
      <w:tr w:rsidR="0071445F" w:rsidRPr="00EF040A" w14:paraId="1FA0CD9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5D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7572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B7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10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HAD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F9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DB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72 (0.04)</w:t>
            </w:r>
          </w:p>
        </w:tc>
      </w:tr>
      <w:tr w:rsidR="0071445F" w:rsidRPr="00EF040A" w14:paraId="3A1A6BB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E4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3092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ED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26B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SB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BA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E61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9 (0.025)</w:t>
            </w:r>
          </w:p>
        </w:tc>
      </w:tr>
      <w:tr w:rsidR="0071445F" w:rsidRPr="00EF040A" w14:paraId="54727CE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DD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163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9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60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CDC85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5A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60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6 (0.023)</w:t>
            </w:r>
          </w:p>
        </w:tc>
      </w:tr>
      <w:tr w:rsidR="0071445F" w:rsidRPr="00EF040A" w14:paraId="3D0A65C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AA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1934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D7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85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BCL1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79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12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5 (0.024)</w:t>
            </w:r>
          </w:p>
        </w:tc>
      </w:tr>
      <w:tr w:rsidR="0071445F" w:rsidRPr="00EF040A" w14:paraId="15F33C8E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E6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723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64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F9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MEM1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B0A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755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8 (0.023)</w:t>
            </w:r>
          </w:p>
        </w:tc>
      </w:tr>
      <w:tr w:rsidR="0071445F" w:rsidRPr="00EF040A" w14:paraId="0BD02DA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BF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5601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E6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FE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RBM43/RN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77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AC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2 (0.24)</w:t>
            </w:r>
          </w:p>
        </w:tc>
      </w:tr>
      <w:tr w:rsidR="0071445F" w:rsidRPr="00EF040A" w14:paraId="62645B2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18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5635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E6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E3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RBM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49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3F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6 (0.026)</w:t>
            </w:r>
          </w:p>
        </w:tc>
      </w:tr>
      <w:tr w:rsidR="0071445F" w:rsidRPr="00EF040A" w14:paraId="48BD08ED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D3F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85846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AA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7C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RB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41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76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1 (0.032)</w:t>
            </w:r>
          </w:p>
        </w:tc>
      </w:tr>
      <w:tr w:rsidR="0071445F" w:rsidRPr="00EF040A" w14:paraId="5C0DB97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4D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861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75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73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DN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AB0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278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5 (0.023)</w:t>
            </w:r>
          </w:p>
        </w:tc>
      </w:tr>
      <w:tr w:rsidR="0071445F" w:rsidRPr="00EF040A" w14:paraId="586276B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7A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7120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67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E7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PAR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850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27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08 (0.037)</w:t>
            </w:r>
          </w:p>
        </w:tc>
      </w:tr>
      <w:tr w:rsidR="0071445F" w:rsidRPr="00EF040A" w14:paraId="091FC94E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C8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353528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2C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9D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UBE2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4A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35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4 (0.03)</w:t>
            </w:r>
          </w:p>
        </w:tc>
      </w:tr>
      <w:tr w:rsidR="0071445F" w:rsidRPr="00EF040A" w14:paraId="1F3171D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FB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98196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F4E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B6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SMD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F2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4D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9 (0.236)</w:t>
            </w:r>
          </w:p>
        </w:tc>
      </w:tr>
      <w:tr w:rsidR="0071445F" w:rsidRPr="00EF040A" w14:paraId="2483D6E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AC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4289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1B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CB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DAMTS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66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A0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4 (0.024)</w:t>
            </w:r>
          </w:p>
        </w:tc>
      </w:tr>
      <w:tr w:rsidR="0071445F" w:rsidRPr="00EF040A" w14:paraId="19D1DDF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7C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7080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EC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B4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DCY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F9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0E5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96 (0.028)</w:t>
            </w:r>
          </w:p>
        </w:tc>
      </w:tr>
      <w:tr w:rsidR="0071445F" w:rsidRPr="00EF040A" w14:paraId="65BB5FED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CA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4029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4E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332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IGF2B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C0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76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25 (0.024)</w:t>
            </w:r>
          </w:p>
        </w:tc>
      </w:tr>
      <w:tr w:rsidR="0071445F" w:rsidRPr="00EF040A" w14:paraId="6813E76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F43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8202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7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A73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T6GA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46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B87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 (0.024)</w:t>
            </w:r>
          </w:p>
        </w:tc>
      </w:tr>
      <w:tr w:rsidR="0071445F" w:rsidRPr="00EF040A" w14:paraId="2225DED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8B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7776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CA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88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LP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53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DA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6 (0.024)</w:t>
            </w:r>
          </w:p>
        </w:tc>
      </w:tr>
      <w:tr w:rsidR="0071445F" w:rsidRPr="00EF040A" w14:paraId="252854D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F0F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5315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81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64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A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C8D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451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63 (0.057)</w:t>
            </w:r>
          </w:p>
        </w:tc>
      </w:tr>
      <w:tr w:rsidR="0071445F" w:rsidRPr="00EF040A" w14:paraId="61748EF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6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38219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F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B1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WF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01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93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7 (0.024)</w:t>
            </w:r>
          </w:p>
        </w:tc>
      </w:tr>
      <w:tr w:rsidR="0071445F" w:rsidRPr="00EF040A" w14:paraId="7AB95DC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35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6605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31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75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MEM1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FB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91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5 (0.026)</w:t>
            </w:r>
          </w:p>
        </w:tc>
      </w:tr>
      <w:tr w:rsidR="0071445F" w:rsidRPr="00EF040A" w14:paraId="1161C1F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22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0780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0B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52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CS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FA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2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6 (0.033)</w:t>
            </w:r>
          </w:p>
        </w:tc>
      </w:tr>
      <w:tr w:rsidR="0071445F" w:rsidRPr="00EF040A" w14:paraId="7DD9D863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37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739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67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8D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NKRD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D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3E4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7 (0.027)</w:t>
            </w:r>
          </w:p>
        </w:tc>
      </w:tr>
      <w:tr w:rsidR="0071445F" w:rsidRPr="00EF040A" w14:paraId="7410581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B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6878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DC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7B3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NKRD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1D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27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8 (0.028)</w:t>
            </w:r>
          </w:p>
        </w:tc>
      </w:tr>
      <w:tr w:rsidR="0071445F" w:rsidRPr="00EF040A" w14:paraId="15995AF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4B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4532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D5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A52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ZBE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FA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CF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 (0.025)</w:t>
            </w:r>
          </w:p>
        </w:tc>
      </w:tr>
      <w:tr w:rsidR="0071445F" w:rsidRPr="00EF040A" w14:paraId="6ABD663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8C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8408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02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EF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A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F62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CF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637 (0.097)</w:t>
            </w:r>
          </w:p>
        </w:tc>
      </w:tr>
      <w:tr w:rsidR="0071445F" w:rsidRPr="00EF040A" w14:paraId="2E7630F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C4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4944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B9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1C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A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B4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30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92 (0.053)</w:t>
            </w:r>
          </w:p>
        </w:tc>
      </w:tr>
      <w:tr w:rsidR="0071445F" w:rsidRPr="00EF040A" w14:paraId="3545473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0C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9232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504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493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SR1/RRE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F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FB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3 (0.026)</w:t>
            </w:r>
          </w:p>
        </w:tc>
      </w:tr>
      <w:tr w:rsidR="0071445F" w:rsidRPr="00EF040A" w14:paraId="67CAA40D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A3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4510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17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EE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DKA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18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35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54 (0.026)</w:t>
            </w:r>
          </w:p>
        </w:tc>
      </w:tr>
      <w:tr w:rsidR="0071445F" w:rsidRPr="00EF040A" w14:paraId="48D4B76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804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2440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F4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5B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LA-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4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15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7 (0.025)</w:t>
            </w:r>
          </w:p>
        </w:tc>
      </w:tr>
      <w:tr w:rsidR="0071445F" w:rsidRPr="00EF040A" w14:paraId="57906EF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7A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433082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139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5A9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ZFAN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CDB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46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744 (0.613)</w:t>
            </w:r>
          </w:p>
        </w:tc>
      </w:tr>
      <w:tr w:rsidR="0071445F" w:rsidRPr="00EF040A" w14:paraId="15F019E4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5B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7590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78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B1F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ENP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08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1B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08 (0.027)</w:t>
            </w:r>
          </w:p>
        </w:tc>
      </w:tr>
      <w:tr w:rsidR="0071445F" w:rsidRPr="00EF040A" w14:paraId="42F3589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97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2766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A2B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AC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DGK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A82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89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4 (0.029)</w:t>
            </w:r>
          </w:p>
        </w:tc>
      </w:tr>
      <w:tr w:rsidR="0071445F" w:rsidRPr="00EF040A" w14:paraId="7AA6FDB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60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2386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CA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E7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DGK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9A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D8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4 (0.024)</w:t>
            </w:r>
          </w:p>
        </w:tc>
      </w:tr>
      <w:tr w:rsidR="0071445F" w:rsidRPr="00EF040A" w14:paraId="63EC382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5F8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6358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5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B43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JAZ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99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6B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7 (0.023)</w:t>
            </w:r>
          </w:p>
        </w:tc>
      </w:tr>
      <w:tr w:rsidR="0071445F" w:rsidRPr="00EF040A" w14:paraId="3CCF7EC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49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lastRenderedPageBreak/>
              <w:t>rs8785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39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5F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C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CA0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3C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5 (0.027)</w:t>
            </w:r>
          </w:p>
        </w:tc>
      </w:tr>
      <w:tr w:rsidR="0071445F" w:rsidRPr="00EF040A" w14:paraId="00DE7E1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9A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2295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B6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253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AX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5F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545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7 (0.027)</w:t>
            </w:r>
          </w:p>
        </w:tc>
      </w:tr>
      <w:tr w:rsidR="0071445F" w:rsidRPr="00EF040A" w14:paraId="500B062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20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34557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85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82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C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8A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12F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68 (1.024)</w:t>
            </w:r>
          </w:p>
        </w:tc>
      </w:tr>
      <w:tr w:rsidR="0071445F" w:rsidRPr="00EF040A" w14:paraId="544602E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1B5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915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7F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1D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IR129-L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C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A9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1 (0.031)</w:t>
            </w:r>
          </w:p>
        </w:tc>
      </w:tr>
      <w:tr w:rsidR="0071445F" w:rsidRPr="00EF040A" w14:paraId="539DA27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66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954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95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E9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LF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D4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2C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9 (0.023)</w:t>
            </w:r>
          </w:p>
        </w:tc>
      </w:tr>
      <w:tr w:rsidR="0071445F" w:rsidRPr="00EF040A" w14:paraId="0460545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62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824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15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18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N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B8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4EF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9 (0.031)</w:t>
            </w:r>
          </w:p>
        </w:tc>
      </w:tr>
      <w:tr w:rsidR="0071445F" w:rsidRPr="00EF040A" w14:paraId="0E4D7B2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44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5169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21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F3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N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281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C8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5 (0.028)</w:t>
            </w:r>
          </w:p>
        </w:tc>
      </w:tr>
      <w:tr w:rsidR="0071445F" w:rsidRPr="00EF040A" w14:paraId="55A83EA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78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7342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63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254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P53IN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72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C4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8 (0.024)</w:t>
            </w:r>
          </w:p>
        </w:tc>
      </w:tr>
      <w:tr w:rsidR="0071445F" w:rsidRPr="00EF040A" w14:paraId="3AFBE7F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32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7866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24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A47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P53IN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02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65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95 (0.089)</w:t>
            </w:r>
          </w:p>
        </w:tc>
      </w:tr>
      <w:tr w:rsidR="0071445F" w:rsidRPr="00EF040A" w14:paraId="706E75C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AC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38021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86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90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LC30A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E9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51D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46 (0.026)</w:t>
            </w:r>
          </w:p>
        </w:tc>
      </w:tr>
      <w:tr w:rsidR="0071445F" w:rsidRPr="00EF040A" w14:paraId="2370C96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53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7585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DF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1D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LIS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DA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C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6 (0.024)</w:t>
            </w:r>
          </w:p>
        </w:tc>
      </w:tr>
      <w:tr w:rsidR="0071445F" w:rsidRPr="00EF040A" w14:paraId="29C29A5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01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9652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44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C8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DKN2A/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8D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D9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9 (0.024)</w:t>
            </w:r>
          </w:p>
        </w:tc>
      </w:tr>
      <w:tr w:rsidR="0071445F" w:rsidRPr="00EF040A" w14:paraId="5207D3A3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00B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9652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73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FDC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DKN2A/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72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64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1 (0.032)</w:t>
            </w:r>
          </w:p>
        </w:tc>
      </w:tr>
      <w:tr w:rsidR="0071445F" w:rsidRPr="00EF040A" w14:paraId="17C4996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E72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7572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CA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DE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DKN2A/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F3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4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4 (0.024)</w:t>
            </w:r>
          </w:p>
        </w:tc>
      </w:tr>
      <w:tr w:rsidR="0071445F" w:rsidRPr="00EF040A" w14:paraId="1890CEC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1A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5759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5D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5D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DMRT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BE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963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2 (0.067)</w:t>
            </w:r>
          </w:p>
        </w:tc>
      </w:tr>
      <w:tr w:rsidR="0071445F" w:rsidRPr="00EF040A" w14:paraId="6C14415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FA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33010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FB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F0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LE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54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A7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75 (0.051)</w:t>
            </w:r>
          </w:p>
        </w:tc>
      </w:tr>
      <w:tr w:rsidR="0071445F" w:rsidRPr="00EF040A" w14:paraId="2C599A8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3E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4105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3F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BD33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L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F4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A0C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3 (0.024)</w:t>
            </w:r>
          </w:p>
        </w:tc>
      </w:tr>
      <w:tr w:rsidR="0071445F" w:rsidRPr="00EF040A" w14:paraId="60021DB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89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356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352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FB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B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766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E46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3 (0.03)</w:t>
            </w:r>
          </w:p>
        </w:tc>
      </w:tr>
      <w:tr w:rsidR="0071445F" w:rsidRPr="00EF040A" w14:paraId="0977AFD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FA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7877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0E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CF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PS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38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DB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2 (0.025)</w:t>
            </w:r>
          </w:p>
        </w:tc>
      </w:tr>
      <w:tr w:rsidR="0071445F" w:rsidRPr="00EF040A" w14:paraId="6930D9A3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66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9985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2A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A1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VPS26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CF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0D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6 (0.049)</w:t>
            </w:r>
          </w:p>
        </w:tc>
      </w:tr>
      <w:tr w:rsidR="0071445F" w:rsidRPr="00EF040A" w14:paraId="0BF4549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26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8105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48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1E3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ZMIZ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FB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50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8 (0.023)</w:t>
            </w:r>
          </w:p>
        </w:tc>
      </w:tr>
      <w:tr w:rsidR="0071445F" w:rsidRPr="00EF040A" w14:paraId="1035F98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F1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187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1E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24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HEX/ID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5CA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DF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72 (0.025)</w:t>
            </w:r>
          </w:p>
        </w:tc>
      </w:tr>
      <w:tr w:rsidR="0071445F" w:rsidRPr="00EF040A" w14:paraId="778AB83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9D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9031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51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09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CF7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01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CE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501 (0.024)</w:t>
            </w:r>
          </w:p>
        </w:tc>
      </w:tr>
      <w:tr w:rsidR="0071445F" w:rsidRPr="00EF040A" w14:paraId="5F4191C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8A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8864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53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939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RK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2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01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4 (0.023)</w:t>
            </w:r>
          </w:p>
        </w:tc>
      </w:tr>
      <w:tr w:rsidR="0071445F" w:rsidRPr="00EF040A" w14:paraId="3448E10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2E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2926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7F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DD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LEKH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EF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AF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8 (0.023)</w:t>
            </w:r>
          </w:p>
        </w:tc>
      </w:tr>
      <w:tr w:rsidR="0071445F" w:rsidRPr="00EF040A" w14:paraId="0BCE1CA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59E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334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72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82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DUSP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57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C9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1 (0.024)</w:t>
            </w:r>
          </w:p>
        </w:tc>
      </w:tr>
      <w:tr w:rsidR="0071445F" w:rsidRPr="00EF040A" w14:paraId="7B59952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FC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5647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D8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6A2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INS-IG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6C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D08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8 (0.089)</w:t>
            </w:r>
          </w:p>
        </w:tc>
      </w:tr>
      <w:tr w:rsidR="0071445F" w:rsidRPr="00EF040A" w14:paraId="07EA290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6F7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1077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77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F0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IR46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C0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BB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2 (0.025)</w:t>
            </w:r>
          </w:p>
        </w:tc>
      </w:tr>
      <w:tr w:rsidR="0071445F" w:rsidRPr="00EF040A" w14:paraId="2AF4E74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4A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313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45B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622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CNQ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D9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C0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4 (0.024)</w:t>
            </w:r>
          </w:p>
        </w:tc>
      </w:tr>
      <w:tr w:rsidR="0071445F" w:rsidRPr="00EF040A" w14:paraId="41C0121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E0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334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5D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8B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CNQ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C48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42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4 (0.027)</w:t>
            </w:r>
          </w:p>
        </w:tc>
      </w:tr>
      <w:tr w:rsidR="0071445F" w:rsidRPr="00EF040A" w14:paraId="387C525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B3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2378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F8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38B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CNQ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75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52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35 (0.066)</w:t>
            </w:r>
          </w:p>
        </w:tc>
      </w:tr>
      <w:tr w:rsidR="0071445F" w:rsidRPr="00EF040A" w14:paraId="7E535FC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14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416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E0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392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CNQ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A0D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57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9 (0.025)</w:t>
            </w:r>
          </w:p>
        </w:tc>
      </w:tr>
      <w:tr w:rsidR="0071445F" w:rsidRPr="00EF040A" w14:paraId="2B1553A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50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52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BA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51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CNJ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7C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85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2 (0.024)</w:t>
            </w:r>
          </w:p>
        </w:tc>
      </w:tr>
      <w:tr w:rsidR="0071445F" w:rsidRPr="00EF040A" w14:paraId="57772D9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47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618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B6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6C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SD17B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F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07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5 (0.025)</w:t>
            </w:r>
          </w:p>
        </w:tc>
      </w:tr>
      <w:tr w:rsidR="0071445F" w:rsidRPr="00EF040A" w14:paraId="5D47CCB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77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65507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8A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E1A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RAP1 (CENTD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E39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CF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 (0.033)</w:t>
            </w:r>
          </w:p>
        </w:tc>
      </w:tr>
      <w:tr w:rsidR="0071445F" w:rsidRPr="00EF040A" w14:paraId="2708704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DE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8309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BB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44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TNR1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1A7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76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9 (0.026)</w:t>
            </w:r>
          </w:p>
        </w:tc>
      </w:tr>
      <w:tr w:rsidR="0071445F" w:rsidRPr="00EF040A" w14:paraId="0756D746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11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0630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29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19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CN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63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89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7 (0.03)</w:t>
            </w:r>
          </w:p>
        </w:tc>
      </w:tr>
      <w:tr w:rsidR="0071445F" w:rsidRPr="00EF040A" w14:paraId="6810FEC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438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888275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EF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66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CN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EA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CE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481 (0.183)</w:t>
            </w:r>
          </w:p>
        </w:tc>
      </w:tr>
      <w:tr w:rsidR="0071445F" w:rsidRPr="00EF040A" w14:paraId="589700E4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FB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238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C9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A1D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CN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1AD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A2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08 (0.028)</w:t>
            </w:r>
          </w:p>
        </w:tc>
      </w:tr>
      <w:tr w:rsidR="0071445F" w:rsidRPr="00EF040A" w14:paraId="43F33ED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E2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9531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55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E4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KLHDC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B4B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EA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5 (0.03)</w:t>
            </w:r>
          </w:p>
        </w:tc>
      </w:tr>
      <w:tr w:rsidR="0071445F" w:rsidRPr="00EF040A" w14:paraId="1E84E97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4B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475388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46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AC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FAM60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512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98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4 (1.024)</w:t>
            </w:r>
          </w:p>
        </w:tc>
      </w:tr>
      <w:tr w:rsidR="0071445F" w:rsidRPr="00EF040A" w14:paraId="3F82A72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F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2582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9F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E4E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MG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B4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86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04 (0.037)</w:t>
            </w:r>
          </w:p>
        </w:tc>
      </w:tr>
      <w:tr w:rsidR="0071445F" w:rsidRPr="00EF040A" w14:paraId="6A0120D7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95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5819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DF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9F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SPAN8/LGR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2F0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0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8 (0.026)</w:t>
            </w:r>
          </w:p>
        </w:tc>
      </w:tr>
      <w:tr w:rsidR="0071445F" w:rsidRPr="00EF040A" w14:paraId="23C3754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77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lastRenderedPageBreak/>
              <w:t>rs563485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D7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A482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NF1A (TCF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F8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62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48 (0.026)</w:t>
            </w:r>
          </w:p>
        </w:tc>
      </w:tr>
      <w:tr w:rsidR="0071445F" w:rsidRPr="00EF040A" w14:paraId="160CAE0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11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8514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77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47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PHOSPH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D3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8E4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5 (0.028)</w:t>
            </w:r>
          </w:p>
        </w:tc>
      </w:tr>
      <w:tr w:rsidR="0071445F" w:rsidRPr="00EF040A" w14:paraId="2906776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5C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5529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E6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6AA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GC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BB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3A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14 (0.464)</w:t>
            </w:r>
          </w:p>
        </w:tc>
      </w:tr>
      <w:tr w:rsidR="0071445F" w:rsidRPr="00EF040A" w14:paraId="1E7A26E4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92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3307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47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9F9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TBC1D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4C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ED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23 (0.036)</w:t>
            </w:r>
          </w:p>
        </w:tc>
      </w:tr>
      <w:tr w:rsidR="0071445F" w:rsidRPr="00EF040A" w14:paraId="5ABB6059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9A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16163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28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1F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PRY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20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EA8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53 (0.027)</w:t>
            </w:r>
          </w:p>
        </w:tc>
      </w:tr>
      <w:tr w:rsidR="0071445F" w:rsidRPr="00EF040A" w14:paraId="10C8579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DC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01469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DC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EE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NRXN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5F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AD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5 (0.028)</w:t>
            </w:r>
          </w:p>
        </w:tc>
      </w:tr>
      <w:tr w:rsidR="0071445F" w:rsidRPr="00EF040A" w14:paraId="6325279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77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78393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69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B0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INAF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09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ED7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2 (0.037)</w:t>
            </w:r>
          </w:p>
        </w:tc>
      </w:tr>
      <w:tr w:rsidR="0071445F" w:rsidRPr="00EF040A" w14:paraId="428FC87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69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7744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7B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1E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2CD4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5A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9F9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8 (0.026)</w:t>
            </w:r>
          </w:p>
        </w:tc>
      </w:tr>
      <w:tr w:rsidR="0071445F" w:rsidRPr="00EF040A" w14:paraId="1A2FF52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83A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524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C2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C8F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MG20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2B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71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5 (0.026)</w:t>
            </w:r>
          </w:p>
        </w:tc>
      </w:tr>
      <w:tr w:rsidR="0071445F" w:rsidRPr="00EF040A" w14:paraId="422242FB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AE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620063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D4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2D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ZFAND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FE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99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 (0.023)</w:t>
            </w:r>
          </w:p>
        </w:tc>
      </w:tr>
      <w:tr w:rsidR="0071445F" w:rsidRPr="00EF040A" w14:paraId="1BF930D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8A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25956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35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4D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R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0A1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52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6 (0.024)</w:t>
            </w:r>
          </w:p>
        </w:tc>
      </w:tr>
      <w:tr w:rsidR="0071445F" w:rsidRPr="00EF040A" w14:paraId="7D9C3C7C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CC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5589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0CA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AFB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FT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BE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06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9 (0.023)</w:t>
            </w:r>
          </w:p>
        </w:tc>
      </w:tr>
      <w:tr w:rsidR="0071445F" w:rsidRPr="00EF040A" w14:paraId="27459745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C2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80568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EC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781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BCA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DD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8F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25 (0.045)</w:t>
            </w:r>
          </w:p>
        </w:tc>
      </w:tr>
      <w:tr w:rsidR="0071445F" w:rsidRPr="00EF040A" w14:paraId="3B65D114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FBF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9259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508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352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MI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BF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D8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59 (0.025)</w:t>
            </w:r>
          </w:p>
        </w:tc>
      </w:tr>
      <w:tr w:rsidR="0071445F" w:rsidRPr="00EF040A" w14:paraId="319F019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EB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99113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84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3E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R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E0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E3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7 (0.026)</w:t>
            </w:r>
          </w:p>
        </w:tc>
      </w:tr>
      <w:tr w:rsidR="0071445F" w:rsidRPr="00EF040A" w14:paraId="6A4A506A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3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2246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56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4CB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ZZE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14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3D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7 (0.025)</w:t>
            </w:r>
          </w:p>
        </w:tc>
      </w:tr>
      <w:tr w:rsidR="0071445F" w:rsidRPr="00EF040A" w14:paraId="580F9AFE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D32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33426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83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57C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SLC16A11/A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3C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0F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7 (0.127)</w:t>
            </w:r>
          </w:p>
        </w:tc>
      </w:tr>
      <w:tr w:rsidR="0071445F" w:rsidRPr="00EF040A" w14:paraId="0CC629F6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FB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87610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00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36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LP2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9E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F1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39 (0.025)</w:t>
            </w:r>
          </w:p>
        </w:tc>
      </w:tr>
      <w:tr w:rsidR="0071445F" w:rsidRPr="00EF040A" w14:paraId="66C06C5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674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572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A3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CA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NF1B (TCF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17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67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1 (0.024)</w:t>
            </w:r>
          </w:p>
        </w:tc>
      </w:tr>
      <w:tr w:rsidR="0071445F" w:rsidRPr="00EF040A" w14:paraId="1A610950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51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2341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C5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4F5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LAM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5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F2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3 (0.024)</w:t>
            </w:r>
          </w:p>
        </w:tc>
      </w:tr>
      <w:tr w:rsidR="0071445F" w:rsidRPr="00EF040A" w14:paraId="2D9C5AF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0D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9428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1B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86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C4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11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4A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14 (0.025)</w:t>
            </w:r>
          </w:p>
        </w:tc>
      </w:tr>
      <w:tr w:rsidR="0071445F" w:rsidRPr="00EF040A" w14:paraId="08FDD19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7B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798510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EA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61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C4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CA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DC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04 (0.087)</w:t>
            </w:r>
          </w:p>
        </w:tc>
      </w:tr>
      <w:tr w:rsidR="0071445F" w:rsidRPr="00EF040A" w14:paraId="1BEDBC2E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807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24547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86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70C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BCL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06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02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9 (0.024)</w:t>
            </w:r>
          </w:p>
        </w:tc>
      </w:tr>
      <w:tr w:rsidR="0071445F" w:rsidRPr="00EF040A" w14:paraId="48F36061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BA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584898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A2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3A0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CIL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4D1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AC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25 (0.04)</w:t>
            </w:r>
          </w:p>
        </w:tc>
      </w:tr>
      <w:tr w:rsidR="0071445F" w:rsidRPr="00EF040A" w14:paraId="6F709243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41A7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399906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A6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FA8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PEP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72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205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229 (0.145)</w:t>
            </w:r>
          </w:p>
        </w:tc>
      </w:tr>
      <w:tr w:rsidR="0071445F" w:rsidRPr="00EF040A" w14:paraId="7C79058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48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4293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5EB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847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APO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8D0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87E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67 (0.033)</w:t>
            </w:r>
          </w:p>
        </w:tc>
      </w:tr>
      <w:tr w:rsidR="0071445F" w:rsidRPr="00EF040A" w14:paraId="4155AE54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49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558647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636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F84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GIP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E2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A/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87A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1 (0.026)</w:t>
            </w:r>
          </w:p>
        </w:tc>
      </w:tr>
      <w:tr w:rsidR="0071445F" w:rsidRPr="00EF040A" w14:paraId="2D59D33F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3FF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26256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B3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16D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NF4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9849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C/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926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081 (0.037)</w:t>
            </w:r>
          </w:p>
        </w:tc>
      </w:tr>
      <w:tr w:rsidR="0071445F" w:rsidRPr="00EF040A" w14:paraId="04F28E48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7F3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180096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AB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0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F86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HNF4A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E7C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T/C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69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322 (0.06)</w:t>
            </w:r>
          </w:p>
        </w:tc>
      </w:tr>
      <w:tr w:rsidR="0071445F" w:rsidRPr="00EF040A" w14:paraId="76C83F72" w14:textId="77777777" w:rsidTr="0071445F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0A1D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rs20236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EFF2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22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08F4" w14:textId="77777777" w:rsidR="0071445F" w:rsidRPr="00DB1041" w:rsidRDefault="0071445F" w:rsidP="0071445F">
            <w:pPr>
              <w:spacing w:after="0" w:line="240" w:lineRule="auto"/>
              <w:rPr>
                <w:b w:val="0"/>
                <w:i/>
                <w:iCs/>
              </w:rPr>
            </w:pPr>
            <w:r w:rsidRPr="00DB1041">
              <w:rPr>
                <w:b w:val="0"/>
                <w:i/>
                <w:iCs/>
              </w:rPr>
              <w:t>MTMR3/HORMAD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6404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G/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AC18" w14:textId="77777777" w:rsidR="0071445F" w:rsidRPr="00EF040A" w:rsidRDefault="0071445F" w:rsidP="0071445F">
            <w:pPr>
              <w:spacing w:after="0" w:line="240" w:lineRule="auto"/>
              <w:rPr>
                <w:b w:val="0"/>
              </w:rPr>
            </w:pPr>
            <w:r w:rsidRPr="00EF040A">
              <w:rPr>
                <w:b w:val="0"/>
              </w:rPr>
              <w:t>1.132 (0.042)</w:t>
            </w:r>
          </w:p>
        </w:tc>
      </w:tr>
    </w:tbl>
    <w:p w14:paraId="39C0284E" w14:textId="4C2CBEBB" w:rsidR="00FC2F0F" w:rsidRDefault="00FC2F0F" w:rsidP="00FC2F0F">
      <w:pPr>
        <w:spacing w:after="0" w:line="240" w:lineRule="auto"/>
        <w:rPr>
          <w:b w:val="0"/>
        </w:rPr>
      </w:pPr>
      <w:r w:rsidRPr="00FC2F0F">
        <w:rPr>
          <w:b w:val="0"/>
        </w:rPr>
        <w:t>SNP</w:t>
      </w:r>
      <w:r>
        <w:rPr>
          <w:b w:val="0"/>
        </w:rPr>
        <w:t xml:space="preserve">, single nucleotide polymorphism; </w:t>
      </w:r>
      <w:r w:rsidRPr="00FC2F0F">
        <w:rPr>
          <w:b w:val="0"/>
        </w:rPr>
        <w:t>EA</w:t>
      </w:r>
      <w:r>
        <w:rPr>
          <w:b w:val="0"/>
        </w:rPr>
        <w:t xml:space="preserve">, effect allele; </w:t>
      </w:r>
      <w:r w:rsidRPr="00FC2F0F">
        <w:rPr>
          <w:b w:val="0"/>
        </w:rPr>
        <w:t>NEA</w:t>
      </w:r>
      <w:r>
        <w:rPr>
          <w:b w:val="0"/>
        </w:rPr>
        <w:t xml:space="preserve">, non-effect allele; </w:t>
      </w:r>
      <w:proofErr w:type="gramStart"/>
      <w:r w:rsidRPr="00FC2F0F">
        <w:rPr>
          <w:b w:val="0"/>
        </w:rPr>
        <w:t>OR</w:t>
      </w:r>
      <w:r>
        <w:rPr>
          <w:b w:val="0"/>
        </w:rPr>
        <w:t>,</w:t>
      </w:r>
      <w:proofErr w:type="gramEnd"/>
      <w:r>
        <w:rPr>
          <w:b w:val="0"/>
        </w:rPr>
        <w:t xml:space="preserve"> odds ratio; </w:t>
      </w:r>
      <w:r w:rsidRPr="00FC2F0F">
        <w:rPr>
          <w:b w:val="0"/>
        </w:rPr>
        <w:t>SE</w:t>
      </w:r>
      <w:r>
        <w:rPr>
          <w:b w:val="0"/>
        </w:rPr>
        <w:t>, standard error.</w:t>
      </w:r>
    </w:p>
    <w:p w14:paraId="7B36FE75" w14:textId="1F984069" w:rsidR="00FC2F0F" w:rsidRDefault="00FC2F0F" w:rsidP="00FC2F0F">
      <w:pPr>
        <w:spacing w:after="0" w:line="240" w:lineRule="auto"/>
        <w:rPr>
          <w:b w:val="0"/>
        </w:rPr>
      </w:pPr>
    </w:p>
    <w:sectPr w:rsidR="00FC2F0F" w:rsidSect="00714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44334"/>
    <w:multiLevelType w:val="hybridMultilevel"/>
    <w:tmpl w:val="E314FB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3sDQ2NDQ3NLE0MDNV0lEKTi0uzszPAykwqwUACOYo3ywAAAA="/>
  </w:docVars>
  <w:rsids>
    <w:rsidRoot w:val="00FC2F0F"/>
    <w:rsid w:val="00190108"/>
    <w:rsid w:val="001A4ACC"/>
    <w:rsid w:val="00231145"/>
    <w:rsid w:val="002920C9"/>
    <w:rsid w:val="003B3B4A"/>
    <w:rsid w:val="0071445F"/>
    <w:rsid w:val="00761A05"/>
    <w:rsid w:val="007A312F"/>
    <w:rsid w:val="007B02A1"/>
    <w:rsid w:val="0089525F"/>
    <w:rsid w:val="00913DA1"/>
    <w:rsid w:val="00952749"/>
    <w:rsid w:val="00963488"/>
    <w:rsid w:val="00BB1FB0"/>
    <w:rsid w:val="00D91BED"/>
    <w:rsid w:val="00DB7731"/>
    <w:rsid w:val="00EC0103"/>
    <w:rsid w:val="00F80473"/>
    <w:rsid w:val="00FA7F68"/>
    <w:rsid w:val="00FC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7F0D"/>
  <w15:chartTrackingRefBased/>
  <w15:docId w15:val="{957B61B2-79A6-4977-B19E-0D91E3B1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FC2F0F"/>
    <w:pPr>
      <w:spacing w:after="120" w:line="480" w:lineRule="auto"/>
    </w:pPr>
    <w:rPr>
      <w:rFonts w:ascii="Times New Roman" w:hAnsi="Times New Roman" w:cs="Times New Roman"/>
      <w:b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F0F"/>
    <w:pPr>
      <w:keepNext/>
      <w:outlineLvl w:val="0"/>
    </w:pPr>
    <w:rPr>
      <w:rFonts w:eastAsiaTheme="majorEastAsia"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F0F"/>
    <w:pPr>
      <w:widowControl w:val="0"/>
      <w:outlineLvl w:val="1"/>
    </w:pPr>
    <w:rPr>
      <w:rFonts w:eastAsiaTheme="majorEastAsia"/>
      <w:b w:val="0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F0F"/>
    <w:pPr>
      <w:keepNext/>
      <w:spacing w:before="240" w:after="60"/>
      <w:outlineLvl w:val="2"/>
    </w:pPr>
    <w:rPr>
      <w:rFonts w:asciiTheme="majorHAnsi" w:eastAsiaTheme="majorEastAsia" w:hAnsiTheme="majorHAnsi"/>
      <w:b w:val="0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F0F"/>
    <w:pPr>
      <w:keepNext/>
      <w:spacing w:before="240" w:after="60"/>
      <w:outlineLvl w:val="3"/>
    </w:pPr>
    <w:rPr>
      <w:b w:val="0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F0F"/>
    <w:pPr>
      <w:spacing w:before="240" w:after="60"/>
      <w:outlineLvl w:val="4"/>
    </w:pPr>
    <w:rPr>
      <w:b w:val="0"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F0F"/>
    <w:pPr>
      <w:spacing w:before="240" w:after="60"/>
      <w:outlineLvl w:val="5"/>
    </w:pPr>
    <w:rPr>
      <w:b w:val="0"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F0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F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F0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F0F"/>
    <w:rPr>
      <w:rFonts w:ascii="Times New Roman" w:eastAsiaTheme="majorEastAsia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2F0F"/>
    <w:rPr>
      <w:rFonts w:ascii="Times New Roman" w:eastAsiaTheme="majorEastAsia" w:hAnsi="Times New Roman" w:cs="Times New Roman"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F0F"/>
    <w:rPr>
      <w:rFonts w:asciiTheme="majorHAnsi" w:eastAsiaTheme="majorEastAsia" w:hAnsiTheme="majorHAnsi" w:cs="Times New Roman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F0F"/>
    <w:rPr>
      <w:rFonts w:ascii="Times New Roman" w:hAnsi="Times New Roman" w:cs="Times New Roman"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F0F"/>
    <w:rPr>
      <w:rFonts w:ascii="Times New Roman" w:hAnsi="Times New Roman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F0F"/>
    <w:rPr>
      <w:rFonts w:ascii="Times New Roman" w:hAnsi="Times New Roman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F0F"/>
    <w:rPr>
      <w:rFonts w:ascii="Times New Roman" w:hAnsi="Times New Roman" w:cs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F0F"/>
    <w:rPr>
      <w:rFonts w:ascii="Times New Roman" w:hAnsi="Times New Roman" w:cs="Times New Roman"/>
      <w:b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F0F"/>
    <w:rPr>
      <w:rFonts w:asciiTheme="majorHAnsi" w:eastAsiaTheme="majorEastAsia" w:hAnsiTheme="majorHAnsi" w:cs="Times New Roman"/>
      <w:b/>
    </w:rPr>
  </w:style>
  <w:style w:type="paragraph" w:styleId="ListParagraph">
    <w:name w:val="List Paragraph"/>
    <w:basedOn w:val="Normal"/>
    <w:uiPriority w:val="34"/>
    <w:qFormat/>
    <w:rsid w:val="00FC2F0F"/>
    <w:p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C2F0F"/>
    <w:pPr>
      <w:spacing w:before="240" w:after="60"/>
      <w:jc w:val="center"/>
      <w:outlineLvl w:val="0"/>
    </w:pPr>
    <w:rPr>
      <w:rFonts w:asciiTheme="majorHAnsi" w:eastAsiaTheme="majorEastAsia" w:hAnsiTheme="majorHAnsi"/>
      <w:b w:val="0"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C2F0F"/>
    <w:rPr>
      <w:rFonts w:asciiTheme="majorHAnsi" w:eastAsiaTheme="majorEastAsia" w:hAnsiTheme="majorHAnsi" w:cs="Times New Roman"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F0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C2F0F"/>
    <w:rPr>
      <w:rFonts w:asciiTheme="majorHAnsi" w:eastAsiaTheme="majorEastAsia" w:hAnsiTheme="majorHAnsi" w:cs="Times New Roman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FC2F0F"/>
    <w:rPr>
      <w:b/>
      <w:bCs/>
    </w:rPr>
  </w:style>
  <w:style w:type="character" w:styleId="Emphasis">
    <w:name w:val="Emphasis"/>
    <w:basedOn w:val="DefaultParagraphFont"/>
    <w:uiPriority w:val="20"/>
    <w:qFormat/>
    <w:rsid w:val="00FC2F0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C2F0F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FC2F0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C2F0F"/>
    <w:rPr>
      <w:rFonts w:ascii="Times New Roman" w:hAnsi="Times New Roman" w:cs="Times New Roman"/>
      <w:b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F0F"/>
    <w:pPr>
      <w:ind w:left="720" w:right="720"/>
    </w:pPr>
    <w:rPr>
      <w:b w:val="0"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F0F"/>
    <w:rPr>
      <w:rFonts w:ascii="Times New Roman" w:hAnsi="Times New Roman" w:cs="Times New Roman"/>
      <w:i/>
      <w:sz w:val="24"/>
    </w:rPr>
  </w:style>
  <w:style w:type="character" w:styleId="SubtleEmphasis">
    <w:name w:val="Subtle Emphasis"/>
    <w:uiPriority w:val="19"/>
    <w:qFormat/>
    <w:rsid w:val="00FC2F0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C2F0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C2F0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C2F0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C2F0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2F0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2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F0F"/>
    <w:rPr>
      <w:rFonts w:ascii="Segoe UI" w:hAnsi="Segoe UI" w:cs="Segoe UI"/>
      <w:b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F0F"/>
    <w:pPr>
      <w:spacing w:after="160" w:line="240" w:lineRule="auto"/>
    </w:pPr>
    <w:rPr>
      <w:rFonts w:asciiTheme="minorHAnsi" w:hAnsiTheme="minorHAnsi" w:cstheme="minorBidi"/>
      <w:b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F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F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2F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C2F0F"/>
  </w:style>
  <w:style w:type="paragraph" w:styleId="Footer">
    <w:name w:val="footer"/>
    <w:basedOn w:val="Normal"/>
    <w:link w:val="FooterChar"/>
    <w:uiPriority w:val="99"/>
    <w:unhideWhenUsed/>
    <w:rsid w:val="00FC2F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C2F0F"/>
  </w:style>
  <w:style w:type="table" w:styleId="TableGrid">
    <w:name w:val="Table Grid"/>
    <w:basedOn w:val="TableNormal"/>
    <w:uiPriority w:val="39"/>
    <w:rsid w:val="003B3B4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5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2</cp:revision>
  <dcterms:created xsi:type="dcterms:W3CDTF">2021-08-16T19:07:00Z</dcterms:created>
  <dcterms:modified xsi:type="dcterms:W3CDTF">2021-08-1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